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1CA95" w14:textId="24FE08E6" w:rsidR="006E7E2C" w:rsidRPr="00836463" w:rsidRDefault="00926AA1" w:rsidP="006E7E2C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</w:t>
      </w:r>
      <w:r w:rsidR="003A79A7">
        <w:rPr>
          <w:b/>
          <w:bCs/>
          <w:sz w:val="22"/>
          <w:szCs w:val="22"/>
          <w:lang w:val="en-US"/>
        </w:rPr>
        <w:t>l</w:t>
      </w:r>
      <w:r>
        <w:rPr>
          <w:b/>
          <w:bCs/>
          <w:sz w:val="22"/>
          <w:szCs w:val="22"/>
          <w:lang w:val="en-US"/>
        </w:rPr>
        <w:t xml:space="preserve">ementary Table </w:t>
      </w:r>
      <w:r w:rsidR="00943C9F">
        <w:rPr>
          <w:b/>
          <w:bCs/>
          <w:sz w:val="22"/>
          <w:szCs w:val="22"/>
          <w:lang w:val="en-US"/>
        </w:rPr>
        <w:t>2</w:t>
      </w:r>
      <w:r w:rsidR="006E7E2C">
        <w:rPr>
          <w:b/>
          <w:bCs/>
          <w:sz w:val="22"/>
          <w:szCs w:val="22"/>
          <w:lang w:val="en-US"/>
        </w:rPr>
        <w:t xml:space="preserve">. </w:t>
      </w:r>
      <w:r w:rsidR="00BB3CA9">
        <w:rPr>
          <w:sz w:val="22"/>
          <w:szCs w:val="22"/>
          <w:lang w:val="en-US"/>
        </w:rPr>
        <w:t xml:space="preserve">Best-fit-models in different organs. Comparison of 1-tissue-, 2-tissue- and irreversible 2-tissue compartment models. </w:t>
      </w:r>
    </w:p>
    <w:tbl>
      <w:tblPr>
        <w:tblStyle w:val="PlainTable1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182"/>
        <w:gridCol w:w="1701"/>
        <w:gridCol w:w="311"/>
        <w:gridCol w:w="774"/>
        <w:gridCol w:w="236"/>
        <w:gridCol w:w="96"/>
        <w:gridCol w:w="1701"/>
      </w:tblGrid>
      <w:tr w:rsidR="00F22A12" w:rsidRPr="00F92412" w14:paraId="799B7DAC" w14:textId="77777777" w:rsidTr="0048641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9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EBBE054" w14:textId="1EBED4EC" w:rsidR="00F22A12" w:rsidRPr="00B77371" w:rsidRDefault="00F22A12" w:rsidP="00EF6C9D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3194" w:type="dxa"/>
            <w:gridSpan w:val="3"/>
          </w:tcPr>
          <w:p w14:paraId="28D98DB4" w14:textId="3B53F3C7" w:rsidR="00F22A12" w:rsidRPr="00B77371" w:rsidRDefault="00F22A12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774" w:type="dxa"/>
          </w:tcPr>
          <w:p w14:paraId="3D1DFC59" w14:textId="77777777" w:rsidR="00F22A12" w:rsidRPr="00B77371" w:rsidRDefault="00F22A12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36" w:type="dxa"/>
          </w:tcPr>
          <w:p w14:paraId="4266B787" w14:textId="77777777" w:rsidR="00F22A12" w:rsidRPr="00B77371" w:rsidRDefault="00F22A12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BB3CA9" w14:paraId="68BF90FD" w14:textId="5499BA0D" w:rsidTr="0048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5D312233" w14:textId="77777777" w:rsidR="00BB3CA9" w:rsidRPr="006E7E2C" w:rsidRDefault="00BB3CA9" w:rsidP="00EF6C9D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sz w:val="20"/>
                <w:szCs w:val="20"/>
                <w:lang w:val="en-US"/>
              </w:rPr>
              <w:t xml:space="preserve">Organ </w:t>
            </w:r>
          </w:p>
        </w:tc>
        <w:tc>
          <w:tcPr>
            <w:tcW w:w="1701" w:type="dxa"/>
          </w:tcPr>
          <w:p w14:paraId="40F9DBF7" w14:textId="3FE3EB25" w:rsidR="00BB3CA9" w:rsidRPr="00BB3CA9" w:rsidRDefault="00BB3CA9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TCM</w:t>
            </w:r>
          </w:p>
        </w:tc>
        <w:tc>
          <w:tcPr>
            <w:tcW w:w="1417" w:type="dxa"/>
            <w:gridSpan w:val="4"/>
          </w:tcPr>
          <w:p w14:paraId="4C78599D" w14:textId="2A5261F5" w:rsidR="00BB3CA9" w:rsidRPr="006E7E2C" w:rsidRDefault="00BB3CA9" w:rsidP="00C971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TCM</w:t>
            </w:r>
          </w:p>
        </w:tc>
        <w:tc>
          <w:tcPr>
            <w:tcW w:w="1701" w:type="dxa"/>
          </w:tcPr>
          <w:p w14:paraId="0CA2C39C" w14:textId="2C5A49CB" w:rsidR="00BB3CA9" w:rsidRPr="006E7E2C" w:rsidRDefault="00BB3CA9" w:rsidP="00C971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rreversible 2TCM</w:t>
            </w:r>
          </w:p>
        </w:tc>
      </w:tr>
      <w:tr w:rsidR="00F92412" w:rsidRPr="002D595C" w14:paraId="6CCB3541" w14:textId="77777777" w:rsidTr="00486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197FC092" w14:textId="298076E5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Adrenal</w:t>
            </w:r>
            <w:proofErr w:type="spellEnd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701" w:type="dxa"/>
          </w:tcPr>
          <w:p w14:paraId="550B617A" w14:textId="405E0296" w:rsidR="00F92412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7" w:type="dxa"/>
            <w:gridSpan w:val="4"/>
          </w:tcPr>
          <w:p w14:paraId="30A76741" w14:textId="719614B3" w:rsidR="00F92412" w:rsidRPr="00C971B1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971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130EB9A" w14:textId="25A4F98F" w:rsidR="00F92412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92412" w:rsidRPr="002D595C" w14:paraId="4663BF9C" w14:textId="5259B149" w:rsidTr="0048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182A1B2C" w14:textId="77777777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701" w:type="dxa"/>
          </w:tcPr>
          <w:p w14:paraId="22611D16" w14:textId="6BAD78EA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7" w:type="dxa"/>
            <w:gridSpan w:val="4"/>
          </w:tcPr>
          <w:p w14:paraId="02A58E04" w14:textId="7852A7F0" w:rsidR="00F92412" w:rsidRPr="00C971B1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971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469682A" w14:textId="0ABF779D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F92412" w:rsidRPr="002D595C" w14:paraId="7EF5413E" w14:textId="15EB894E" w:rsidTr="00486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4FD3DB31" w14:textId="77777777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6E7E2C">
              <w:rPr>
                <w:rFonts w:cstheme="minorHAnsi"/>
                <w:b w:val="0"/>
                <w:bCs w:val="0"/>
                <w:sz w:val="20"/>
                <w:szCs w:val="20"/>
              </w:rPr>
              <w:t>Myocardium</w:t>
            </w:r>
            <w:proofErr w:type="spellEnd"/>
          </w:p>
        </w:tc>
        <w:tc>
          <w:tcPr>
            <w:tcW w:w="1701" w:type="dxa"/>
          </w:tcPr>
          <w:p w14:paraId="0D8CD4A6" w14:textId="0B4A148A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4"/>
          </w:tcPr>
          <w:p w14:paraId="6EC6A2B8" w14:textId="16019641" w:rsidR="00F92412" w:rsidRPr="00C971B1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971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C240F4D" w14:textId="192B8DB7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F92412" w:rsidRPr="002D595C" w14:paraId="15AD9153" w14:textId="65EF8127" w:rsidTr="0048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21D4DC1D" w14:textId="12BBD7AF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701" w:type="dxa"/>
          </w:tcPr>
          <w:p w14:paraId="7E0D1049" w14:textId="4B4E1862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gridSpan w:val="4"/>
          </w:tcPr>
          <w:p w14:paraId="5636B2DC" w14:textId="0E0A5034" w:rsidR="00F92412" w:rsidRPr="00C971B1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971B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14:paraId="0A5078E9" w14:textId="3CB3A43F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F92412" w:rsidRPr="00F94FD0" w14:paraId="61A0ED2C" w14:textId="1B606877" w:rsidTr="00486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65E1EACB" w14:textId="3339F30E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enal cortex</w:t>
            </w:r>
          </w:p>
        </w:tc>
        <w:tc>
          <w:tcPr>
            <w:tcW w:w="1701" w:type="dxa"/>
          </w:tcPr>
          <w:p w14:paraId="26F96A21" w14:textId="512E1EF3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gridSpan w:val="4"/>
          </w:tcPr>
          <w:p w14:paraId="49693B8B" w14:textId="71663953" w:rsidR="00F92412" w:rsidRPr="00C971B1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971B1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018347E3" w14:textId="79B21850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F92412" w:rsidRPr="00F94FD0" w14:paraId="5DE0F9DB" w14:textId="458C2C04" w:rsidTr="0048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75B79C21" w14:textId="405BBC4F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701" w:type="dxa"/>
          </w:tcPr>
          <w:p w14:paraId="1FED9474" w14:textId="1A53F74C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gridSpan w:val="4"/>
          </w:tcPr>
          <w:p w14:paraId="7864E05B" w14:textId="2242D4DC" w:rsidR="00F92412" w:rsidRPr="00C971B1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7F2D2515" w14:textId="78ECC2E0" w:rsidR="00F92412" w:rsidRPr="006E7E2C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F92412" w:rsidRPr="00F94FD0" w14:paraId="6D484116" w14:textId="576C9AE0" w:rsidTr="004864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1ADE3694" w14:textId="2DFD0C1A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6E7E2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701" w:type="dxa"/>
          </w:tcPr>
          <w:p w14:paraId="59E09472" w14:textId="5FC61DAE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gridSpan w:val="4"/>
          </w:tcPr>
          <w:p w14:paraId="17ABBA99" w14:textId="4E6D8D0D" w:rsidR="00F92412" w:rsidRPr="00C971B1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971B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1E6F550F" w14:textId="5BC91AB1" w:rsidR="00F92412" w:rsidRPr="006E7E2C" w:rsidRDefault="00F92412" w:rsidP="00F924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F92412" w:rsidRPr="00F94FD0" w14:paraId="473C999D" w14:textId="77777777" w:rsidTr="0048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</w:tcPr>
          <w:p w14:paraId="01AA40BE" w14:textId="5FA5C506" w:rsidR="00F92412" w:rsidRPr="006E7E2C" w:rsidRDefault="00F92412" w:rsidP="00F92412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7B8267DA" w14:textId="4308A671" w:rsidR="00F92412" w:rsidRPr="002C3927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392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34 (32%)</w:t>
            </w:r>
          </w:p>
        </w:tc>
        <w:tc>
          <w:tcPr>
            <w:tcW w:w="1417" w:type="dxa"/>
            <w:gridSpan w:val="4"/>
          </w:tcPr>
          <w:p w14:paraId="54D70431" w14:textId="373E89B1" w:rsidR="00F92412" w:rsidRPr="002C3927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3927">
              <w:rPr>
                <w:rFonts w:cstheme="minorHAnsi"/>
                <w:b/>
                <w:bCs/>
                <w:sz w:val="20"/>
                <w:szCs w:val="20"/>
                <w:lang w:val="en-US"/>
              </w:rPr>
              <w:t>26 (25%)</w:t>
            </w:r>
          </w:p>
        </w:tc>
        <w:tc>
          <w:tcPr>
            <w:tcW w:w="1701" w:type="dxa"/>
          </w:tcPr>
          <w:p w14:paraId="57C8A3B1" w14:textId="65E30F4C" w:rsidR="00F92412" w:rsidRPr="002C3927" w:rsidRDefault="00F92412" w:rsidP="00F924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3927">
              <w:rPr>
                <w:rFonts w:cstheme="minorHAnsi"/>
                <w:b/>
                <w:bCs/>
                <w:sz w:val="20"/>
                <w:szCs w:val="20"/>
                <w:lang w:val="en-US"/>
              </w:rPr>
              <w:t>45 (43%)</w:t>
            </w:r>
          </w:p>
        </w:tc>
      </w:tr>
    </w:tbl>
    <w:p w14:paraId="2128F98E" w14:textId="2DE04F8A" w:rsidR="00F844AE" w:rsidRDefault="00F844AE">
      <w:pPr>
        <w:rPr>
          <w:lang w:val="en-US"/>
        </w:rPr>
      </w:pPr>
    </w:p>
    <w:p w14:paraId="11582818" w14:textId="77777777" w:rsidR="00F22A12" w:rsidRPr="006E7E2C" w:rsidRDefault="00F22A12">
      <w:pPr>
        <w:rPr>
          <w:lang w:val="en-US"/>
        </w:rPr>
      </w:pPr>
    </w:p>
    <w:sectPr w:rsidR="00F22A12" w:rsidRPr="006E7E2C" w:rsidSect="00943C9F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C760B"/>
    <w:multiLevelType w:val="hybridMultilevel"/>
    <w:tmpl w:val="27904444"/>
    <w:lvl w:ilvl="0" w:tplc="83D4F448">
      <w:start w:val="23"/>
      <w:numFmt w:val="bullet"/>
      <w:lvlText w:val="-"/>
      <w:lvlJc w:val="left"/>
      <w:pPr>
        <w:ind w:left="500" w:hanging="360"/>
      </w:pPr>
      <w:rPr>
        <w:rFonts w:ascii="Calibri" w:eastAsiaTheme="minorHAnsi" w:hAnsi="Calibri" w:cstheme="minorHAnsi" w:hint="default"/>
        <w:b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2C"/>
    <w:rsid w:val="000000E4"/>
    <w:rsid w:val="000009BD"/>
    <w:rsid w:val="00037DE0"/>
    <w:rsid w:val="000952D8"/>
    <w:rsid w:val="0013286D"/>
    <w:rsid w:val="00170FDC"/>
    <w:rsid w:val="00184743"/>
    <w:rsid w:val="00195D4F"/>
    <w:rsid w:val="001A1484"/>
    <w:rsid w:val="002C159C"/>
    <w:rsid w:val="002C3927"/>
    <w:rsid w:val="002D5C33"/>
    <w:rsid w:val="002F0C58"/>
    <w:rsid w:val="003434DD"/>
    <w:rsid w:val="00393605"/>
    <w:rsid w:val="003A79A7"/>
    <w:rsid w:val="003E2777"/>
    <w:rsid w:val="00472230"/>
    <w:rsid w:val="00475C24"/>
    <w:rsid w:val="00486416"/>
    <w:rsid w:val="00552FB5"/>
    <w:rsid w:val="005D1D5A"/>
    <w:rsid w:val="00661D80"/>
    <w:rsid w:val="006C13B4"/>
    <w:rsid w:val="006E7E2C"/>
    <w:rsid w:val="007201ED"/>
    <w:rsid w:val="007302B5"/>
    <w:rsid w:val="00803398"/>
    <w:rsid w:val="008420EE"/>
    <w:rsid w:val="00876AA4"/>
    <w:rsid w:val="008B1236"/>
    <w:rsid w:val="008E553C"/>
    <w:rsid w:val="009004B7"/>
    <w:rsid w:val="00926AA1"/>
    <w:rsid w:val="0094074B"/>
    <w:rsid w:val="00943C9F"/>
    <w:rsid w:val="00985B9B"/>
    <w:rsid w:val="009F4213"/>
    <w:rsid w:val="00A16044"/>
    <w:rsid w:val="00A2746C"/>
    <w:rsid w:val="00A80CE9"/>
    <w:rsid w:val="00A82B12"/>
    <w:rsid w:val="00A95EE6"/>
    <w:rsid w:val="00AB1DF6"/>
    <w:rsid w:val="00AE5B85"/>
    <w:rsid w:val="00B8267C"/>
    <w:rsid w:val="00BB3CA9"/>
    <w:rsid w:val="00BC4A35"/>
    <w:rsid w:val="00C87093"/>
    <w:rsid w:val="00C958F8"/>
    <w:rsid w:val="00C971B1"/>
    <w:rsid w:val="00CA6E23"/>
    <w:rsid w:val="00D47B88"/>
    <w:rsid w:val="00DA3966"/>
    <w:rsid w:val="00E21561"/>
    <w:rsid w:val="00E57444"/>
    <w:rsid w:val="00E654DD"/>
    <w:rsid w:val="00EB177F"/>
    <w:rsid w:val="00EE1942"/>
    <w:rsid w:val="00F22A12"/>
    <w:rsid w:val="00F4136A"/>
    <w:rsid w:val="00F6463F"/>
    <w:rsid w:val="00F844AE"/>
    <w:rsid w:val="00F9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49392"/>
  <w15:chartTrackingRefBased/>
  <w15:docId w15:val="{2961FD6B-12B4-3F4F-8891-28BE73DA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2C"/>
    <w:rPr>
      <w:rFonts w:eastAsiaTheme="minorEastAsia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E2C"/>
    <w:pPr>
      <w:ind w:left="720"/>
      <w:contextualSpacing/>
    </w:pPr>
  </w:style>
  <w:style w:type="table" w:styleId="PlainTable1">
    <w:name w:val="Plain Table 1"/>
    <w:basedOn w:val="TableNormal"/>
    <w:uiPriority w:val="41"/>
    <w:rsid w:val="006E7E2C"/>
    <w:rPr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orsager</dc:creator>
  <cp:keywords/>
  <dc:description/>
  <cp:lastModifiedBy>Jacob Horsager</cp:lastModifiedBy>
  <cp:revision>10</cp:revision>
  <dcterms:created xsi:type="dcterms:W3CDTF">2021-12-14T08:25:00Z</dcterms:created>
  <dcterms:modified xsi:type="dcterms:W3CDTF">2021-12-14T13:56:00Z</dcterms:modified>
</cp:coreProperties>
</file>